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 w:val="0"/>
        <w:spacing w:before="120" w:after="240" w:line="240" w:lineRule="auto"/>
        <w:jc w:val="left"/>
        <w:textAlignment w:val="auto"/>
        <w:rPr>
          <w:rFonts w:hint="default" w:ascii="Times New Roman" w:hAnsi="Times New Roman" w:eastAsia="华文楷体" w:cs="Times New Roman"/>
          <w:bCs/>
          <w:i w:val="0"/>
          <w:iCs w:val="0"/>
          <w:sz w:val="24"/>
          <w:szCs w:val="24"/>
          <w:highlight w:val="none"/>
          <w:lang w:val="en-US" w:eastAsia="zh-CN"/>
        </w:rPr>
      </w:pPr>
      <w:bookmarkStart w:id="0" w:name="OLE_LINK166"/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eastAsia="华文楷体" w:cs="Times New Roman"/>
          <w:bCs/>
          <w:sz w:val="24"/>
          <w:szCs w:val="24"/>
          <w:highlight w:val="none"/>
        </w:rPr>
        <w:t>The BLAST analysis</w:t>
      </w:r>
      <w:r>
        <w:rPr>
          <w:rFonts w:hint="default" w:ascii="Times New Roman" w:hAnsi="Times New Roman" w:eastAsia="华文楷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eastAsia="华文楷体" w:cs="Times New Roman"/>
          <w:bCs/>
          <w:sz w:val="24"/>
          <w:szCs w:val="24"/>
          <w:highlight w:val="none"/>
          <w:lang w:val="en-US" w:eastAsia="zh-CN"/>
        </w:rPr>
        <w:t xml:space="preserve">of Long-tailed ground squirrels (LTGRs), fleas, lice, spotted fever group rickettsiae (SFGR) and </w:t>
      </w:r>
      <w:r>
        <w:rPr>
          <w:rFonts w:hint="default" w:ascii="Times New Roman" w:hAnsi="Times New Roman" w:eastAsia="华文楷体" w:cs="Times New Roman"/>
          <w:bCs/>
          <w:i/>
          <w:iCs/>
          <w:sz w:val="24"/>
          <w:szCs w:val="24"/>
          <w:highlight w:val="none"/>
          <w:lang w:val="en-US" w:eastAsia="zh-CN"/>
        </w:rPr>
        <w:t>Coxiella burnetii</w:t>
      </w:r>
      <w:bookmarkStart w:id="15" w:name="_GoBack"/>
      <w:bookmarkEnd w:id="15"/>
    </w:p>
    <w:tbl>
      <w:tblPr>
        <w:tblStyle w:val="3"/>
        <w:tblW w:w="91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569"/>
        <w:gridCol w:w="1961"/>
        <w:gridCol w:w="1617"/>
        <w:gridCol w:w="1908"/>
        <w:gridCol w:w="13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Part A.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The BLAST analysis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LTGRs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353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species (Genbank accession no.)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% sequence similarity</w:t>
            </w:r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Host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ytb</w:t>
            </w:r>
          </w:p>
        </w:tc>
        <w:tc>
          <w:tcPr>
            <w:tcW w:w="353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OQ695583)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9.86 (1124/1137)</w:t>
            </w:r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us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Part B.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The BLAST analysis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fleas in this study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OII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Citellophilus tesquorum dzetysuen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PP47516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 (728/72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Frontopsylla elatoides elatoid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MF000677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9.86 (713/71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Neopsylla ma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MF00067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 (727/72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Part C.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The BLAST analysis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lice in this study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18S rRNA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Linognathoides urocitel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(MK47871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9.81 (522/52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ongol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Part D.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The BLAST analysis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SFGR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ene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pecies</w:t>
            </w:r>
          </w:p>
        </w:tc>
        <w:tc>
          <w:tcPr>
            <w:tcW w:w="1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SFGR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Genbank accession no.)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% sequence similarity</w:t>
            </w:r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Host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6" w:colFirst="3" w:colLast="5"/>
            <w:bookmarkStart w:id="4" w:name="OLE_LINK4" w:colFirst="0" w:colLast="2"/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ompA</w:t>
            </w:r>
          </w:p>
        </w:tc>
        <w:tc>
          <w:tcPr>
            <w:tcW w:w="1569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lea</w:t>
            </w:r>
          </w:p>
        </w:tc>
        <w:tc>
          <w:tcPr>
            <w:tcW w:w="196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5" w:name="OLE_LINK3"/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bookmarkEnd w:id="5"/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KT006594)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407/407)</w:t>
            </w:r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omo sapiens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ussia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slova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W9225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411/4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 margin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azakhst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Z29780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9.50 (397/39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podemus agrari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49936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420/42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Canis lupus familiar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Felis c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done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ou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T00659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405/40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us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49936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6 (410/41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Canis lupus familiar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Felis c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done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KT00659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 (426/42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us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Z29780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9.47 (375/37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Apodemus agrari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49936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414/41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6" w:name="OLE_LINK15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Canis lupus familiari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Felis catus</w:t>
            </w:r>
            <w:bookmarkEnd w:id="6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donesia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ompB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le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KT00659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0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906/90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us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slova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N38879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987/98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Pipistrellus pipistrell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W92258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9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32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88/5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 margin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azakhst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N36642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7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741/74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tenocephalide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spp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thiop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ou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KT00659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99.55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us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N36642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742/74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tenocephalide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spp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thiop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KT00659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 (999/99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ussi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W92258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9.32 (588/59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 marginat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azakhst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7" w:name="OLE_LINK9" w:colFirst="4" w:colLast="5"/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N36642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9.73 (740/74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Ctenocephalides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spp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Ethiopia</w:t>
            </w:r>
          </w:p>
        </w:tc>
      </w:tr>
      <w:bookmarkEnd w:id="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gltA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le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W80269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100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891/89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Rhipicephalus turanic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slova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W92255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939/93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yalomma asiatic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Kazakhst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M28847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9 (902/90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us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01962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9 (893/89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Canis lupus familiari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ou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W80269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894/89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Rhipicephalus turanic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01962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1 (1069/107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Canis lupus familiari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MW80269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0 (891/89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hipicephalus turanic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M28847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9.89 (875/87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s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Russ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8" w:name="OLE_LINK10" w:colFirst="4" w:colLast="5"/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01962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9.89 (908/90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Canis lupus familiari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sca1</w:t>
            </w: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le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P17061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99.81 (512/51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slova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bookmarkStart w:id="9" w:name="OLE_LINK7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P002428</w:t>
            </w:r>
            <w:bookmarkEnd w:id="9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528/52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G81169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12/51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 nuttalli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 silvaru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10" w:name="OLE_LINK11" w:colFirst="2" w:colLast="5"/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Y35536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/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nce</w:t>
            </w:r>
          </w:p>
        </w:tc>
      </w:tr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ou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P17061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0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510/51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Y35536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00 (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5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/51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>Rickettsia sibiri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P17061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513/51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Homo sapie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raoul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G81169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519/51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11" w:name="OLE_LINK14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</w:t>
            </w:r>
            <w:bookmarkStart w:id="12" w:name="OLE_LINK8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ermacentor</w:t>
            </w:r>
            <w:bookmarkEnd w:id="12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 xml:space="preserve"> nuttalli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Dermacentor silvarum</w:t>
            </w:r>
            <w:bookmarkEnd w:id="11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Chi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</w:rPr>
              <w:t xml:space="preserve">Rickettsia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fel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Y35536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00 (515/51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6" w:type="dxa"/>
            <w:gridSpan w:val="6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Part E.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</w:rPr>
              <w:t>The BLAST analysis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highlight w:val="none"/>
                <w:lang w:val="en-US" w:eastAsia="zh-CN"/>
              </w:rPr>
              <w:t xml:space="preserve"> of </w:t>
            </w:r>
            <w:r>
              <w:rPr>
                <w:rFonts w:hint="default" w:ascii="Times New Roman" w:hAnsi="Times New Roman" w:eastAsia="华文楷体" w:cs="Times New Roman"/>
                <w:bCs/>
                <w:i/>
                <w:iCs/>
                <w:sz w:val="24"/>
                <w:szCs w:val="24"/>
                <w:highlight w:val="none"/>
                <w:lang w:val="en-US" w:eastAsia="zh-CN"/>
              </w:rPr>
              <w:t>Coxiella burnetii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 xml:space="preserve">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Gene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species</w:t>
            </w:r>
          </w:p>
        </w:tc>
        <w:tc>
          <w:tcPr>
            <w:tcW w:w="1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xiella burnetii</w:t>
            </w:r>
            <w:r>
              <w:rPr>
                <w:rFonts w:hint="default" w:ascii="Times New Roman" w:hAnsi="Times New Roman" w:eastAsia="华文楷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Genbank accession no.)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% sequence similarity</w:t>
            </w:r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Host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华文楷体" w:cs="Times New Roman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Count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m1</w:t>
            </w:r>
          </w:p>
        </w:tc>
        <w:tc>
          <w:tcPr>
            <w:tcW w:w="156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lea</w:t>
            </w:r>
          </w:p>
        </w:tc>
        <w:tc>
          <w:tcPr>
            <w:tcW w:w="196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xiella burne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K372916)</w:t>
            </w:r>
          </w:p>
        </w:tc>
        <w:tc>
          <w:tcPr>
            <w:tcW w:w="161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13" w:name="OLE_LINK12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402/402)</w:t>
            </w:r>
            <w:bookmarkEnd w:id="13"/>
          </w:p>
        </w:tc>
        <w:tc>
          <w:tcPr>
            <w:tcW w:w="190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Bubalus bubalis</w:t>
            </w:r>
          </w:p>
        </w:tc>
        <w:tc>
          <w:tcPr>
            <w:tcW w:w="134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d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ou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xiella burne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K37291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399/39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Bubalus bubali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d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xiella burne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K37291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 (396/39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</w:rPr>
              <w:t>Bubalus bubali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d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IS11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fle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xiella burne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MZ07336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99.54 (647/650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</w:rPr>
              <w:t>Rhipicephalus sanguine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Turke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ou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xiella burne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MZ07336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99.69 (649/65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</w:rPr>
              <w:t>Rhipicephalus sanguineu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Turke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14" w:name="OLE_LINK13" w:colFirst="2" w:colLast="5"/>
          </w:p>
        </w:tc>
        <w:tc>
          <w:tcPr>
            <w:tcW w:w="156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</w:rPr>
              <w:t>Spermophilus undulatus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baseline"/>
                <w:lang w:val="en-US" w:eastAsia="zh-CN" w:bidi="ar-SA"/>
              </w:rPr>
              <w:t>Coxiella burnet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Cs/>
                <w:sz w:val="24"/>
                <w:szCs w:val="24"/>
                <w:vertAlign w:val="baseline"/>
                <w:lang w:val="en-US" w:eastAsia="zh-CN"/>
              </w:rPr>
              <w:t>(MZ073364)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99.69 (652/654)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</w:rPr>
              <w:t>Rhipicephalus sanguineus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  <w:t>Turkey</w:t>
            </w:r>
          </w:p>
        </w:tc>
      </w:tr>
      <w:bookmarkEnd w:id="14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  <w:docVar w:name="KSO_WPS_MARK_KEY" w:val="57e1a13d-0b14-43fa-9446-80f6421cf12b"/>
  </w:docVars>
  <w:rsids>
    <w:rsidRoot w:val="661A18AA"/>
    <w:rsid w:val="18B867FD"/>
    <w:rsid w:val="28E64751"/>
    <w:rsid w:val="2B0F5046"/>
    <w:rsid w:val="39CB5C52"/>
    <w:rsid w:val="3B4140C1"/>
    <w:rsid w:val="3FCC572C"/>
    <w:rsid w:val="426E0237"/>
    <w:rsid w:val="42721D88"/>
    <w:rsid w:val="56004989"/>
    <w:rsid w:val="5A134FC8"/>
    <w:rsid w:val="5D861C18"/>
    <w:rsid w:val="5DB7461F"/>
    <w:rsid w:val="661A18AA"/>
    <w:rsid w:val="6BAE515B"/>
    <w:rsid w:val="73FB2E5E"/>
    <w:rsid w:val="7A463E80"/>
    <w:rsid w:val="7A4C34B2"/>
    <w:rsid w:val="7E08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8</Words>
  <Characters>3789</Characters>
  <Lines>0</Lines>
  <Paragraphs>0</Paragraphs>
  <TotalTime>1</TotalTime>
  <ScaleCrop>false</ScaleCrop>
  <LinksUpToDate>false</LinksUpToDate>
  <CharactersWithSpaces>4079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9T11:09:00Z</dcterms:created>
  <dc:creator>韩筱爽</dc:creator>
  <cp:lastModifiedBy>韩筱爽</cp:lastModifiedBy>
  <dcterms:modified xsi:type="dcterms:W3CDTF">2024-12-28T09:5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A5B2CB915CD6463DA7D62939EA3EE901</vt:lpwstr>
  </property>
</Properties>
</file>